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6E02DB20" w:rsidR="00994A3D" w:rsidRPr="001549D3" w:rsidRDefault="00994A3D" w:rsidP="00113993">
      <w:pPr>
        <w:pStyle w:val="1"/>
        <w:numPr>
          <w:ilvl w:val="0"/>
          <w:numId w:val="0"/>
        </w:numPr>
        <w:ind w:left="567" w:hanging="567"/>
      </w:pPr>
      <w:bookmarkStart w:id="0" w:name="_Hlk80555403"/>
      <w:r w:rsidRPr="0001436A">
        <w:t>Supplementary</w:t>
      </w:r>
      <w:r w:rsidRPr="001549D3">
        <w:t xml:space="preserve"> </w:t>
      </w:r>
      <w:r w:rsidR="00113993">
        <w:t>Table</w:t>
      </w:r>
      <w:r w:rsidRPr="001549D3">
        <w:t>s</w:t>
      </w:r>
    </w:p>
    <w:tbl>
      <w:tblPr>
        <w:tblW w:w="0" w:type="auto"/>
        <w:tblInd w:w="-2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2"/>
        <w:gridCol w:w="3510"/>
        <w:gridCol w:w="936"/>
        <w:gridCol w:w="3903"/>
      </w:tblGrid>
      <w:tr w:rsidR="00113993" w:rsidRPr="00113993" w14:paraId="28BB68BF" w14:textId="77777777" w:rsidTr="00113993">
        <w:trPr>
          <w:trHeight w:val="307"/>
        </w:trPr>
        <w:tc>
          <w:tcPr>
            <w:tcW w:w="1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bookmarkEnd w:id="0"/>
          <w:p w14:paraId="53F4404B" w14:textId="77777777" w:rsidR="00113993" w:rsidRPr="00113993" w:rsidRDefault="00113993" w:rsidP="00113993">
            <w:pPr>
              <w:keepNext/>
              <w:jc w:val="center"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5354C3" w14:textId="77777777" w:rsidR="00113993" w:rsidRPr="00113993" w:rsidRDefault="00113993" w:rsidP="00113993">
            <w:pPr>
              <w:keepNext/>
              <w:jc w:val="center"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79CAD" w14:textId="77777777" w:rsidR="00113993" w:rsidRPr="00113993" w:rsidRDefault="00113993" w:rsidP="00113993">
            <w:pPr>
              <w:keepNext/>
              <w:jc w:val="center"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25889" w14:textId="77777777" w:rsidR="00113993" w:rsidRPr="00113993" w:rsidRDefault="00113993" w:rsidP="00113993">
            <w:pPr>
              <w:keepNext/>
              <w:jc w:val="center"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Platform</w:t>
            </w:r>
          </w:p>
        </w:tc>
      </w:tr>
      <w:tr w:rsidR="00113993" w:rsidRPr="00113993" w14:paraId="640312B1" w14:textId="77777777" w:rsidTr="00113993">
        <w:trPr>
          <w:trHeight w:val="661"/>
        </w:trPr>
        <w:tc>
          <w:tcPr>
            <w:tcW w:w="1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AE2D38" w14:textId="77777777" w:rsidR="00113993" w:rsidRPr="00113993" w:rsidRDefault="00113993" w:rsidP="00113993">
            <w:pPr>
              <w:keepNext/>
              <w:jc w:val="center"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GSE16445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09A247" w14:textId="5EE88868" w:rsidR="00113993" w:rsidRPr="00113993" w:rsidRDefault="008A2F58" w:rsidP="00113993">
            <w:pPr>
              <w:keepNext/>
              <w:jc w:val="center"/>
              <w:rPr>
                <w:rFonts w:cs="Times New Roman"/>
                <w:szCs w:val="24"/>
              </w:rPr>
            </w:pPr>
            <w:hyperlink r:id="rId8" w:history="1">
              <w:r w:rsidR="00BA3D9B" w:rsidRPr="00D15FF0">
                <w:rPr>
                  <w:rStyle w:val="afc"/>
                  <w:rFonts w:cs="Times New Roman"/>
                  <w:szCs w:val="24"/>
                </w:rPr>
                <w:t>https://www.ncbi.nlm.nih.gov/geo</w:t>
              </w:r>
            </w:hyperlink>
          </w:p>
          <w:p w14:paraId="45A3249B" w14:textId="77777777" w:rsidR="00113993" w:rsidRPr="00113993" w:rsidRDefault="00113993" w:rsidP="00113993">
            <w:pPr>
              <w:keepNext/>
              <w:jc w:val="center"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/query/</w:t>
            </w:r>
            <w:proofErr w:type="spellStart"/>
            <w:r w:rsidRPr="00113993">
              <w:rPr>
                <w:rFonts w:cs="Times New Roman"/>
                <w:szCs w:val="24"/>
              </w:rPr>
              <w:t>acc.cgi?acc</w:t>
            </w:r>
            <w:proofErr w:type="spellEnd"/>
            <w:r w:rsidRPr="00113993">
              <w:rPr>
                <w:rFonts w:cs="Times New Roman"/>
                <w:szCs w:val="24"/>
              </w:rPr>
              <w:t>= GSE16445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C02B99" w14:textId="77777777" w:rsidR="00113993" w:rsidRPr="00113993" w:rsidRDefault="00113993" w:rsidP="00113993">
            <w:pPr>
              <w:keepNext/>
              <w:jc w:val="center"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482</w:t>
            </w:r>
          </w:p>
          <w:p w14:paraId="4D554587" w14:textId="77777777" w:rsidR="00113993" w:rsidRPr="00113993" w:rsidRDefault="00113993" w:rsidP="00113993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927AE" w14:textId="77777777" w:rsidR="00113993" w:rsidRPr="00113993" w:rsidRDefault="00113993" w:rsidP="00113993">
            <w:pPr>
              <w:keepNext/>
              <w:jc w:val="center"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 xml:space="preserve">GPL21290 Illumina </w:t>
            </w:r>
            <w:proofErr w:type="spellStart"/>
            <w:r w:rsidRPr="00113993">
              <w:rPr>
                <w:rFonts w:cs="Times New Roman"/>
                <w:szCs w:val="24"/>
              </w:rPr>
              <w:t>HiSeq</w:t>
            </w:r>
            <w:proofErr w:type="spellEnd"/>
            <w:r w:rsidRPr="00113993">
              <w:rPr>
                <w:rFonts w:cs="Times New Roman"/>
                <w:szCs w:val="24"/>
              </w:rPr>
              <w:t xml:space="preserve"> 3000 (Homo sapiens) </w:t>
            </w:r>
          </w:p>
          <w:p w14:paraId="06541DAC" w14:textId="77777777" w:rsidR="00113993" w:rsidRPr="00113993" w:rsidRDefault="00113993" w:rsidP="00113993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</w:tr>
      <w:tr w:rsidR="00113993" w:rsidRPr="00113993" w14:paraId="6FF52F6F" w14:textId="77777777" w:rsidTr="00113993">
        <w:trPr>
          <w:trHeight w:val="642"/>
        </w:trPr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F10DE1" w14:textId="77777777" w:rsidR="00113993" w:rsidRPr="00113993" w:rsidRDefault="00113993" w:rsidP="00113993">
            <w:pPr>
              <w:keepNext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GSE 118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E5B11" w14:textId="34947AFD" w:rsidR="00113993" w:rsidRPr="00113993" w:rsidRDefault="008A2F58" w:rsidP="00113993">
            <w:pPr>
              <w:keepNext/>
              <w:jc w:val="center"/>
              <w:rPr>
                <w:rFonts w:cs="Times New Roman"/>
                <w:szCs w:val="24"/>
              </w:rPr>
            </w:pPr>
            <w:hyperlink r:id="rId9" w:history="1">
              <w:r w:rsidR="00BA3D9B" w:rsidRPr="00D15FF0">
                <w:rPr>
                  <w:rStyle w:val="afc"/>
                  <w:rFonts w:cs="Times New Roman"/>
                  <w:szCs w:val="24"/>
                </w:rPr>
                <w:t>https://www.ncbi.nlm.nih.gov/geo</w:t>
              </w:r>
            </w:hyperlink>
          </w:p>
          <w:p w14:paraId="51E844FC" w14:textId="77777777" w:rsidR="00113993" w:rsidRPr="00113993" w:rsidRDefault="00113993" w:rsidP="00113993">
            <w:pPr>
              <w:keepNext/>
              <w:jc w:val="center"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/query/</w:t>
            </w:r>
            <w:proofErr w:type="spellStart"/>
            <w:r w:rsidRPr="00113993">
              <w:rPr>
                <w:rFonts w:cs="Times New Roman"/>
                <w:szCs w:val="24"/>
              </w:rPr>
              <w:t>acc.cgi?acc</w:t>
            </w:r>
            <w:proofErr w:type="spellEnd"/>
            <w:r w:rsidRPr="00113993">
              <w:rPr>
                <w:rFonts w:cs="Times New Roman"/>
                <w:szCs w:val="24"/>
              </w:rPr>
              <w:t>= GSE62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AB5F06" w14:textId="77777777" w:rsidR="00113993" w:rsidRPr="00113993" w:rsidRDefault="00113993" w:rsidP="00113993">
            <w:pPr>
              <w:keepNext/>
              <w:jc w:val="center"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1534</w:t>
            </w:r>
          </w:p>
          <w:p w14:paraId="07693D1A" w14:textId="77777777" w:rsidR="00113993" w:rsidRPr="00113993" w:rsidRDefault="00113993" w:rsidP="00113993">
            <w:pPr>
              <w:keepNext/>
              <w:jc w:val="center"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59D2B4" w14:textId="77777777" w:rsidR="00113993" w:rsidRPr="00113993" w:rsidRDefault="00113993" w:rsidP="00113993">
            <w:pPr>
              <w:keepNext/>
              <w:jc w:val="center"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GPL9052 Illumina Genome Analyzer (Homo sapiens)</w:t>
            </w:r>
          </w:p>
        </w:tc>
      </w:tr>
    </w:tbl>
    <w:p w14:paraId="20A74B72" w14:textId="77777777" w:rsidR="00113993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13993">
        <w:rPr>
          <w:rFonts w:cs="Times New Roman"/>
          <w:b/>
          <w:szCs w:val="24"/>
        </w:rPr>
        <w:t>Tabl</w:t>
      </w:r>
      <w:r w:rsidRPr="0001436A">
        <w:rPr>
          <w:rFonts w:cs="Times New Roman"/>
          <w:b/>
          <w:szCs w:val="24"/>
        </w:rPr>
        <w:t xml:space="preserve">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13993" w:rsidRPr="00113993">
        <w:rPr>
          <w:rFonts w:cs="Times New Roman"/>
          <w:szCs w:val="24"/>
        </w:rPr>
        <w:t>The detailed information of the dataset</w:t>
      </w:r>
      <w:r w:rsidR="00113993">
        <w:rPr>
          <w:rFonts w:cs="Times New Roman"/>
          <w:szCs w:val="24"/>
        </w:rPr>
        <w:t>s</w:t>
      </w:r>
      <w:r w:rsidRPr="001549D3">
        <w:rPr>
          <w:rFonts w:cs="Times New Roman"/>
          <w:szCs w:val="24"/>
        </w:rPr>
        <w:t>.</w:t>
      </w:r>
    </w:p>
    <w:p w14:paraId="3AE196DF" w14:textId="497A354A" w:rsidR="00994A3D" w:rsidRDefault="00994A3D" w:rsidP="002B4A57">
      <w:pPr>
        <w:keepNext/>
        <w:rPr>
          <w:rFonts w:cs="Times New Roman"/>
          <w:szCs w:val="24"/>
        </w:rPr>
      </w:pPr>
    </w:p>
    <w:tbl>
      <w:tblPr>
        <w:tblW w:w="6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40"/>
        <w:gridCol w:w="2880"/>
      </w:tblGrid>
      <w:tr w:rsidR="00113993" w:rsidRPr="00113993" w14:paraId="256440E1" w14:textId="77777777" w:rsidTr="00200D4C">
        <w:trPr>
          <w:trHeight w:val="474"/>
        </w:trPr>
        <w:tc>
          <w:tcPr>
            <w:tcW w:w="4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13D9A9" w14:textId="77777777" w:rsidR="00113993" w:rsidRPr="00113993" w:rsidRDefault="00113993" w:rsidP="00113993">
            <w:pPr>
              <w:keepNext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Clinicopathologic features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1F4AC" w14:textId="77777777" w:rsidR="00113993" w:rsidRPr="00113993" w:rsidRDefault="00113993" w:rsidP="00113993">
            <w:pPr>
              <w:keepNext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Amount</w:t>
            </w:r>
          </w:p>
        </w:tc>
      </w:tr>
      <w:tr w:rsidR="00113993" w:rsidRPr="00113993" w14:paraId="0335FFE6" w14:textId="77777777" w:rsidTr="00200D4C">
        <w:trPr>
          <w:trHeight w:val="474"/>
        </w:trPr>
        <w:tc>
          <w:tcPr>
            <w:tcW w:w="4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9BBC7" w14:textId="77777777" w:rsidR="00113993" w:rsidRPr="00113993" w:rsidRDefault="00113993" w:rsidP="00113993">
            <w:pPr>
              <w:keepNext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Age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457213" w14:textId="77777777" w:rsidR="00113993" w:rsidRPr="00113993" w:rsidRDefault="00113993" w:rsidP="00113993">
            <w:pPr>
              <w:keepNext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 </w:t>
            </w:r>
          </w:p>
        </w:tc>
      </w:tr>
      <w:tr w:rsidR="00113993" w:rsidRPr="00113993" w14:paraId="51AD1166" w14:textId="77777777" w:rsidTr="00200D4C">
        <w:trPr>
          <w:trHeight w:val="47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A6C87D" w14:textId="77777777" w:rsidR="00113993" w:rsidRPr="00113993" w:rsidRDefault="00113993" w:rsidP="00113993">
            <w:pPr>
              <w:keepNext/>
              <w:rPr>
                <w:rFonts w:cs="Times New Roman"/>
                <w:szCs w:val="24"/>
              </w:rPr>
            </w:pPr>
            <w:r w:rsidRPr="002D6D89">
              <w:rPr>
                <w:rFonts w:cs="Times New Roman"/>
                <w:szCs w:val="24"/>
              </w:rPr>
              <w:t>≤</w:t>
            </w:r>
            <w:r w:rsidRPr="00113993">
              <w:rPr>
                <w:rFonts w:cs="Times New Roman"/>
                <w:szCs w:val="24"/>
              </w:rPr>
              <w:t>4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663286" w14:textId="3A431B75" w:rsidR="00113993" w:rsidRPr="00113993" w:rsidRDefault="002D6D89" w:rsidP="00113993">
            <w:pPr>
              <w:keepNext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6</w:t>
            </w:r>
          </w:p>
        </w:tc>
      </w:tr>
      <w:tr w:rsidR="00113993" w:rsidRPr="00113993" w14:paraId="6203DB15" w14:textId="77777777" w:rsidTr="00200D4C">
        <w:trPr>
          <w:trHeight w:val="47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816445" w14:textId="592C095F" w:rsidR="00113993" w:rsidRPr="00113993" w:rsidRDefault="00113993" w:rsidP="00113993">
            <w:pPr>
              <w:keepNext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45</w:t>
            </w:r>
            <w:r w:rsidR="002D6D89">
              <w:rPr>
                <w:rFonts w:cs="Times New Roman"/>
                <w:szCs w:val="24"/>
              </w:rPr>
              <w:t>~</w:t>
            </w:r>
            <w:r w:rsidRPr="00113993">
              <w:rPr>
                <w:rFonts w:cs="Times New Roman"/>
                <w:szCs w:val="24"/>
              </w:rPr>
              <w:t>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F0B2B0" w14:textId="0ABDC334" w:rsidR="00113993" w:rsidRPr="00113993" w:rsidRDefault="002D6D89" w:rsidP="00113993">
            <w:pPr>
              <w:keepNext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113993" w:rsidRPr="00113993" w14:paraId="5CA4CEF7" w14:textId="77777777" w:rsidTr="00200D4C">
        <w:trPr>
          <w:trHeight w:val="47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F8A9F7" w14:textId="77777777" w:rsidR="00113993" w:rsidRPr="00113993" w:rsidRDefault="00113993" w:rsidP="00113993">
            <w:pPr>
              <w:keepNext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&gt;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9D53CF" w14:textId="54A8DC89" w:rsidR="00113993" w:rsidRPr="00113993" w:rsidRDefault="002D6D89" w:rsidP="00113993">
            <w:pPr>
              <w:keepNext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113993" w:rsidRPr="00113993" w14:paraId="0C41E4C4" w14:textId="77777777" w:rsidTr="00200D4C">
        <w:trPr>
          <w:trHeight w:val="47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A4BE5C" w14:textId="77777777" w:rsidR="00113993" w:rsidRPr="00113993" w:rsidRDefault="00113993" w:rsidP="00113993">
            <w:pPr>
              <w:keepNext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Histological grad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27A718" w14:textId="77777777" w:rsidR="00113993" w:rsidRPr="00113993" w:rsidRDefault="00113993" w:rsidP="00113993">
            <w:pPr>
              <w:keepNext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 </w:t>
            </w:r>
          </w:p>
        </w:tc>
      </w:tr>
      <w:tr w:rsidR="00113993" w:rsidRPr="00113993" w14:paraId="099E98DB" w14:textId="77777777" w:rsidTr="00200D4C">
        <w:trPr>
          <w:trHeight w:val="47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F1EAA7" w14:textId="77777777" w:rsidR="00113993" w:rsidRPr="00113993" w:rsidRDefault="00113993" w:rsidP="00113993">
            <w:pPr>
              <w:keepNext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Grade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3DA68" w14:textId="58720D70" w:rsidR="00113993" w:rsidRPr="00113993" w:rsidRDefault="002D6D89" w:rsidP="00113993">
            <w:pPr>
              <w:keepNext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</w:tr>
      <w:tr w:rsidR="00113993" w:rsidRPr="00113993" w14:paraId="1CB6F3FC" w14:textId="77777777" w:rsidTr="00200D4C">
        <w:trPr>
          <w:trHeight w:val="47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AD191" w14:textId="77777777" w:rsidR="00113993" w:rsidRPr="00113993" w:rsidRDefault="00113993" w:rsidP="00113993">
            <w:pPr>
              <w:keepNext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Grade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67081" w14:textId="11993EC0" w:rsidR="00113993" w:rsidRPr="00113993" w:rsidRDefault="002D6D89" w:rsidP="00113993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</w:tr>
      <w:tr w:rsidR="00113993" w:rsidRPr="00113993" w14:paraId="6AC12EB3" w14:textId="77777777" w:rsidTr="00200D4C">
        <w:trPr>
          <w:trHeight w:val="474"/>
        </w:trPr>
        <w:tc>
          <w:tcPr>
            <w:tcW w:w="4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ACC56" w14:textId="77777777" w:rsidR="00113993" w:rsidRPr="00113993" w:rsidRDefault="00113993" w:rsidP="00113993">
            <w:pPr>
              <w:keepNext/>
              <w:rPr>
                <w:rFonts w:cs="Times New Roman"/>
                <w:szCs w:val="24"/>
              </w:rPr>
            </w:pPr>
            <w:r w:rsidRPr="00113993">
              <w:rPr>
                <w:rFonts w:cs="Times New Roman"/>
                <w:szCs w:val="24"/>
              </w:rPr>
              <w:t>Grade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DC526" w14:textId="5EFA77BF" w:rsidR="00113993" w:rsidRPr="00113993" w:rsidRDefault="002D6D89" w:rsidP="00113993">
            <w:pPr>
              <w:keepNext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5</w:t>
            </w:r>
          </w:p>
        </w:tc>
      </w:tr>
    </w:tbl>
    <w:p w14:paraId="705B3384" w14:textId="2E3DF2C5" w:rsidR="00113993" w:rsidRPr="00113993" w:rsidRDefault="00113993" w:rsidP="002B4A57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</w:t>
      </w:r>
      <w:r w:rsidRPr="0001436A">
        <w:rPr>
          <w:rFonts w:cs="Times New Roman"/>
          <w:b/>
          <w:szCs w:val="24"/>
        </w:rPr>
        <w:t xml:space="preserve">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13993">
        <w:rPr>
          <w:rFonts w:cs="Times New Roman"/>
          <w:bCs/>
          <w:szCs w:val="24"/>
        </w:rPr>
        <w:t xml:space="preserve">Clinical parameters in </w:t>
      </w:r>
      <w:r w:rsidR="002D6D89">
        <w:rPr>
          <w:rFonts w:cs="Times New Roman"/>
          <w:bCs/>
          <w:szCs w:val="24"/>
        </w:rPr>
        <w:t>49</w:t>
      </w:r>
      <w:r w:rsidRPr="00113993">
        <w:rPr>
          <w:rFonts w:cs="Times New Roman"/>
          <w:bCs/>
          <w:szCs w:val="24"/>
        </w:rPr>
        <w:t xml:space="preserve"> TNBC patients.</w:t>
      </w:r>
    </w:p>
    <w:p w14:paraId="1FD9AAF4" w14:textId="77777777" w:rsidR="00BA3D9B" w:rsidRDefault="00BA3D9B" w:rsidP="00BA3D9B">
      <w:pPr>
        <w:spacing w:before="240"/>
      </w:pPr>
    </w:p>
    <w:p w14:paraId="58D32369" w14:textId="5BE0540E" w:rsidR="00BA3D9B" w:rsidRPr="00BA3D9B" w:rsidRDefault="00BA3D9B" w:rsidP="00BA3D9B">
      <w:pPr>
        <w:spacing w:before="240"/>
        <w:rPr>
          <w:b/>
        </w:rPr>
      </w:pPr>
      <w:r w:rsidRPr="00BA3D9B">
        <w:rPr>
          <w:b/>
        </w:rPr>
        <w:lastRenderedPageBreak/>
        <w:t xml:space="preserve">Supplementary </w:t>
      </w:r>
      <w:r>
        <w:rPr>
          <w:b/>
        </w:rPr>
        <w:t>Figures</w:t>
      </w:r>
    </w:p>
    <w:p w14:paraId="235EC327" w14:textId="64102AEB" w:rsidR="00BA3D9B" w:rsidRDefault="009E1CFF" w:rsidP="00BA3D9B">
      <w:pPr>
        <w:spacing w:before="240"/>
      </w:pPr>
      <w:r>
        <w:rPr>
          <w:noProof/>
        </w:rPr>
        <w:drawing>
          <wp:inline distT="0" distB="0" distL="0" distR="0" wp14:anchorId="5B4B57C8" wp14:editId="1D670909">
            <wp:extent cx="6208395" cy="3098165"/>
            <wp:effectExtent l="0" t="0" r="1905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09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A3D9B" w:rsidRPr="00BA3D9B">
        <w:rPr>
          <w:b/>
          <w:bCs/>
        </w:rPr>
        <w:t>Supplementary Figure 1</w:t>
      </w:r>
      <w:r w:rsidR="00BA3D9B">
        <w:t>. The score of tumor stemness (</w:t>
      </w:r>
      <w:proofErr w:type="spellStart"/>
      <w:r w:rsidR="00BA3D9B">
        <w:t>RNAss</w:t>
      </w:r>
      <w:proofErr w:type="spellEnd"/>
      <w:r w:rsidR="00BA3D9B">
        <w:t>) in TCGA-TNBC was significantly and positively correlated with PGRMC1 mRNA expression.</w:t>
      </w:r>
    </w:p>
    <w:p w14:paraId="1CAB70AF" w14:textId="77C776BA" w:rsidR="009E1CFF" w:rsidRDefault="009E1CFF" w:rsidP="00BA3D9B">
      <w:pPr>
        <w:spacing w:before="240"/>
      </w:pPr>
    </w:p>
    <w:p w14:paraId="7FE0D0F4" w14:textId="77777777" w:rsidR="009E1CFF" w:rsidRDefault="009E1CFF" w:rsidP="00BA3D9B">
      <w:pPr>
        <w:spacing w:before="240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7355ECD4" wp14:editId="04BF8230">
            <wp:extent cx="6208395" cy="6435725"/>
            <wp:effectExtent l="0" t="0" r="190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43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41F21A1E" w:rsidR="00DE23E8" w:rsidRDefault="00BA3D9B" w:rsidP="00BA3D9B">
      <w:pPr>
        <w:spacing w:before="240"/>
      </w:pPr>
      <w:r w:rsidRPr="00BA3D9B">
        <w:rPr>
          <w:b/>
          <w:bCs/>
        </w:rPr>
        <w:t xml:space="preserve">Supplementary Figure </w:t>
      </w:r>
      <w:r>
        <w:rPr>
          <w:b/>
          <w:bCs/>
        </w:rPr>
        <w:t>2.</w:t>
      </w:r>
      <w:r>
        <w:t xml:space="preserve"> The Correlation between PGRMC1 and P53 (gene symbol: TP53). (A) The PGRMC1 mRNA expression level in TP53-Mutant was significantly higher than that of TP53-NonMutant group in TCGA-BRCA. (**** means P &lt; 0.00001) (B) No statistical difference is seen in PGRMC1 mRNA expression between TP53-Mutant and TP53-NonMutant group in TCGA-TNBC. (C) No statistical difference is seen in TP53 mRNA expression between High and low PGRMC1 expression group in METABRIC-TNBC. (D) GSEA results (GO) for high PGRMC1 expression groups in TNBC samples of METABRIC dataset. (E) GSEA results (KEGG) for high PGRMC1 expression groups in TNBC samples of METABRIC dataset.</w:t>
      </w:r>
    </w:p>
    <w:p w14:paraId="6D2A0133" w14:textId="4DF4DAF5" w:rsidR="009E1CFF" w:rsidRPr="001549D3" w:rsidRDefault="009E1CFF" w:rsidP="00BA3D9B">
      <w:pPr>
        <w:spacing w:before="240"/>
      </w:pPr>
    </w:p>
    <w:sectPr w:rsidR="009E1CF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0B3F0" w14:textId="77777777" w:rsidR="008A2F58" w:rsidRDefault="008A2F58" w:rsidP="00117666">
      <w:pPr>
        <w:spacing w:after="0"/>
      </w:pPr>
      <w:r>
        <w:separator/>
      </w:r>
    </w:p>
  </w:endnote>
  <w:endnote w:type="continuationSeparator" w:id="0">
    <w:p w14:paraId="6FB79497" w14:textId="77777777" w:rsidR="008A2F58" w:rsidRDefault="008A2F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02CAC" w14:textId="77777777" w:rsidR="008A2F58" w:rsidRDefault="008A2F58" w:rsidP="00117666">
      <w:pPr>
        <w:spacing w:after="0"/>
      </w:pPr>
      <w:r>
        <w:separator/>
      </w:r>
    </w:p>
  </w:footnote>
  <w:footnote w:type="continuationSeparator" w:id="0">
    <w:p w14:paraId="59D493C6" w14:textId="77777777" w:rsidR="008A2F58" w:rsidRDefault="008A2F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297AFB2-6755-4F5F-B4BA-EEEA554CFD70}"/>
    <w:docVar w:name="KY_MEDREF_VERSION" w:val="3"/>
  </w:docVars>
  <w:rsids>
    <w:rsidRoot w:val="00ED20B5"/>
    <w:rsid w:val="0001436A"/>
    <w:rsid w:val="0002475E"/>
    <w:rsid w:val="00034304"/>
    <w:rsid w:val="00035434"/>
    <w:rsid w:val="00052A14"/>
    <w:rsid w:val="00077D53"/>
    <w:rsid w:val="00105FD9"/>
    <w:rsid w:val="00113993"/>
    <w:rsid w:val="0011574B"/>
    <w:rsid w:val="00117666"/>
    <w:rsid w:val="001257E2"/>
    <w:rsid w:val="001549D3"/>
    <w:rsid w:val="00160065"/>
    <w:rsid w:val="00162493"/>
    <w:rsid w:val="00177D84"/>
    <w:rsid w:val="00267D18"/>
    <w:rsid w:val="00274347"/>
    <w:rsid w:val="002868E2"/>
    <w:rsid w:val="002869C3"/>
    <w:rsid w:val="002936E4"/>
    <w:rsid w:val="002B4A57"/>
    <w:rsid w:val="002C74CA"/>
    <w:rsid w:val="002D6D8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2B8D"/>
    <w:rsid w:val="00517A89"/>
    <w:rsid w:val="005250F2"/>
    <w:rsid w:val="00593EEA"/>
    <w:rsid w:val="005A5EEE"/>
    <w:rsid w:val="006375C7"/>
    <w:rsid w:val="00654E8F"/>
    <w:rsid w:val="00660D05"/>
    <w:rsid w:val="00666D47"/>
    <w:rsid w:val="006820B1"/>
    <w:rsid w:val="006B7D14"/>
    <w:rsid w:val="00701727"/>
    <w:rsid w:val="0070566C"/>
    <w:rsid w:val="00714C50"/>
    <w:rsid w:val="00725A7D"/>
    <w:rsid w:val="007501BE"/>
    <w:rsid w:val="00773971"/>
    <w:rsid w:val="00790BB3"/>
    <w:rsid w:val="007C206C"/>
    <w:rsid w:val="00817DD6"/>
    <w:rsid w:val="0083759F"/>
    <w:rsid w:val="00885156"/>
    <w:rsid w:val="008A2F58"/>
    <w:rsid w:val="009151AA"/>
    <w:rsid w:val="0093429D"/>
    <w:rsid w:val="00943573"/>
    <w:rsid w:val="00964134"/>
    <w:rsid w:val="00970F7D"/>
    <w:rsid w:val="00994A3D"/>
    <w:rsid w:val="009C2B12"/>
    <w:rsid w:val="009E1CFF"/>
    <w:rsid w:val="00A174D9"/>
    <w:rsid w:val="00A63E4A"/>
    <w:rsid w:val="00A64E36"/>
    <w:rsid w:val="00AA4D24"/>
    <w:rsid w:val="00AB6715"/>
    <w:rsid w:val="00B1671E"/>
    <w:rsid w:val="00B25EB8"/>
    <w:rsid w:val="00B37F4D"/>
    <w:rsid w:val="00B8119F"/>
    <w:rsid w:val="00BA3D9B"/>
    <w:rsid w:val="00C52A7B"/>
    <w:rsid w:val="00C56BAF"/>
    <w:rsid w:val="00C679AA"/>
    <w:rsid w:val="00C75972"/>
    <w:rsid w:val="00CD066B"/>
    <w:rsid w:val="00CD612E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3599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BA3D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geo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2</TotalTime>
  <Pages>3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_xux</cp:lastModifiedBy>
  <cp:revision>13</cp:revision>
  <cp:lastPrinted>2013-10-03T12:51:00Z</cp:lastPrinted>
  <dcterms:created xsi:type="dcterms:W3CDTF">2018-11-23T08:58:00Z</dcterms:created>
  <dcterms:modified xsi:type="dcterms:W3CDTF">2021-08-24T15:26:00Z</dcterms:modified>
</cp:coreProperties>
</file>